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630F49" w14:textId="3639CB37" w:rsidR="00082CA9" w:rsidRPr="002927D6" w:rsidRDefault="00082CA9" w:rsidP="00082CA9">
      <w:pPr>
        <w:rPr>
          <w:rFonts w:ascii="Arial" w:hAnsi="Arial" w:cs="Arial"/>
          <w:b/>
        </w:rPr>
      </w:pPr>
      <w:r w:rsidRPr="002927D6">
        <w:rPr>
          <w:rFonts w:ascii="Arial" w:hAnsi="Arial" w:cs="Arial"/>
          <w:b/>
        </w:rPr>
        <w:t>S</w:t>
      </w:r>
      <w:r w:rsidR="00113F1F">
        <w:rPr>
          <w:rFonts w:ascii="Arial" w:hAnsi="Arial" w:cs="Arial"/>
          <w:b/>
        </w:rPr>
        <w:t>3</w:t>
      </w:r>
      <w:r w:rsidRPr="002927D6">
        <w:rPr>
          <w:rFonts w:ascii="Arial" w:hAnsi="Arial" w:cs="Arial"/>
          <w:b/>
        </w:rPr>
        <w:t xml:space="preserve"> Table. Comparison of 5 most important variables that contribute to clusters within validation cohor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4"/>
        <w:gridCol w:w="1302"/>
        <w:gridCol w:w="1534"/>
        <w:gridCol w:w="1534"/>
        <w:gridCol w:w="1534"/>
        <w:gridCol w:w="1328"/>
      </w:tblGrid>
      <w:tr w:rsidR="00082CA9" w:rsidRPr="00961840" w14:paraId="5C750992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E5E07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Clus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A0BB5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27D6">
              <w:rPr>
                <w:rFonts w:ascii="Arial" w:eastAsia="Times New Roman" w:hAnsi="Arial" w:cs="Arial"/>
                <w:color w:val="000000"/>
              </w:rPr>
              <w:t>#1 Varia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FFE70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27D6">
              <w:rPr>
                <w:rFonts w:ascii="Arial" w:eastAsia="Times New Roman" w:hAnsi="Arial" w:cs="Arial"/>
                <w:color w:val="000000"/>
              </w:rPr>
              <w:t>#2 Varia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0E6CD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27D6">
              <w:rPr>
                <w:rFonts w:ascii="Arial" w:eastAsia="Times New Roman" w:hAnsi="Arial" w:cs="Arial"/>
                <w:color w:val="000000"/>
              </w:rPr>
              <w:t>#3 Varia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337B1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27D6">
              <w:rPr>
                <w:rFonts w:ascii="Arial" w:eastAsia="Times New Roman" w:hAnsi="Arial" w:cs="Arial"/>
                <w:color w:val="000000"/>
              </w:rPr>
              <w:t>#4 Varia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C4662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927D6">
              <w:rPr>
                <w:rFonts w:ascii="Arial" w:eastAsia="Times New Roman" w:hAnsi="Arial" w:cs="Arial"/>
                <w:color w:val="000000"/>
              </w:rPr>
              <w:t>#5 Variable</w:t>
            </w:r>
          </w:p>
        </w:tc>
      </w:tr>
      <w:tr w:rsidR="00082CA9" w:rsidRPr="00961840" w14:paraId="494A9038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D1C81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 xml:space="preserve">Low comorbidity burde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B3B02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393C4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non-insulin glucose lowering ag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8B074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Uncomplicated 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61B59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insul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3EA90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Rheumatologic Disease</w:t>
            </w:r>
          </w:p>
        </w:tc>
      </w:tr>
      <w:tr w:rsidR="00082CA9" w:rsidRPr="00961840" w14:paraId="217144DA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BA290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Insulin-dependent 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84F92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Uncomplicated 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1650A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non-insulin glucose lowering ag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DF1AC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Hemoglobin A1C 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D2070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Glucose 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23112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Hypothyroidism</w:t>
            </w:r>
          </w:p>
        </w:tc>
      </w:tr>
      <w:tr w:rsidR="00082CA9" w:rsidRPr="00961840" w14:paraId="758A5C81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B1359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Psychoses without drug ab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200FE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Psycho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CEAF0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antipsychot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DCAC8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psychiatric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95370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Inpatient psychiatric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2E867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Height median</w:t>
            </w:r>
          </w:p>
        </w:tc>
      </w:tr>
      <w:tr w:rsidR="00082CA9" w:rsidRPr="00961840" w14:paraId="19D271C5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BBDB1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Chronic renal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920D1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Renal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CD2E3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Creatinine 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30396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Urea Nitrogen 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D8960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Complicated Hyperten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C19B1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Hemoglobin median</w:t>
            </w:r>
          </w:p>
        </w:tc>
      </w:tr>
      <w:tr w:rsidR="00082CA9" w:rsidRPr="00961840" w14:paraId="6B255399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35D92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Ischemic heart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97D10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cardiology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F8C2D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echocardiography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1917C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nuclear radiology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714B1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beta block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1B18E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antiarrhythmics</w:t>
            </w:r>
          </w:p>
        </w:tc>
      </w:tr>
      <w:tr w:rsidR="00082CA9" w:rsidRPr="00961840" w14:paraId="64AA0CE0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50B92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 xml:space="preserve">High Missingnes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9A499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Number of missing variab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C6324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Uncomplicated Hyperten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42297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primary care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FAB6A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lipid modifying ag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FA999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Tobacco Use</w:t>
            </w:r>
          </w:p>
        </w:tc>
      </w:tr>
      <w:tr w:rsidR="00082CA9" w:rsidRPr="00961840" w14:paraId="328B91DA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CD35A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Uncomplicated surg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505B3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Inpatient surgery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89459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surgery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FD886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Hemoglobin 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25D62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opioi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5293A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X-ray visits</w:t>
            </w:r>
          </w:p>
        </w:tc>
      </w:tr>
      <w:tr w:rsidR="00082CA9" w:rsidRPr="00961840" w14:paraId="1F2657B1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734BC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Valvular heart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ED04A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Valvular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95F01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Age as of 1/1/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E8514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cardiology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41054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antithrombot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34BFA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Congestive Heart Failure</w:t>
            </w:r>
          </w:p>
        </w:tc>
      </w:tr>
      <w:tr w:rsidR="00082CA9" w:rsidRPr="00961840" w14:paraId="7FD3C3FC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ED8AD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Pulmonary vascular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B383D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Pulmonary Circulation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982BB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antithrombot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92278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Coagulopath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C039A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Pulse oximetry 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2F2A7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Chronic Pulmonary Disease</w:t>
            </w:r>
          </w:p>
        </w:tc>
      </w:tr>
      <w:tr w:rsidR="00082CA9" w:rsidRPr="00961840" w14:paraId="11813E0A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29A26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Chronic liver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08A88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AST 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F5E72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ALT 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7097E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Liver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3E497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Alkaline Phosphatase 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54913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Alcohol Abuse</w:t>
            </w:r>
          </w:p>
        </w:tc>
      </w:tr>
      <w:tr w:rsidR="00082CA9" w:rsidRPr="00961840" w14:paraId="17E21F89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5BAD5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Hispanics predomin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D55DE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ethn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41359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6EDD0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Albumin 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E0C0B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Hypothyroid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0E6C7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anti-inflammatory</w:t>
            </w:r>
          </w:p>
        </w:tc>
      </w:tr>
      <w:tr w:rsidR="00082CA9" w:rsidRPr="00961840" w14:paraId="0BB5845E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089EF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 xml:space="preserve">Iron-deficiency anemi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87462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Deficiency Anem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5B647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Leukocytes 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ECA75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Age as of 1/1/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9F6B2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insul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9DECE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Hemoglobin median</w:t>
            </w:r>
          </w:p>
        </w:tc>
      </w:tr>
      <w:tr w:rsidR="00082CA9" w:rsidRPr="00961840" w14:paraId="457E9961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3C39E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Cardiac arrhythmi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46A74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antiarrhyth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4A6C1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Cardiac Arrhythm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DFFF3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cardiology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0CBD7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echocardiography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8EAA6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antithrombotics</w:t>
            </w:r>
          </w:p>
        </w:tc>
      </w:tr>
      <w:tr w:rsidR="00082CA9" w:rsidRPr="00961840" w14:paraId="1C7B9B20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EE51F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Thyroid disease with 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8A9A8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Hypothyroid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1723E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thyroid ag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870B0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Uncomplicated 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80AAB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non-insulin glucose lowering ag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E3032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Hemoglobin A1C median</w:t>
            </w:r>
          </w:p>
        </w:tc>
      </w:tr>
      <w:tr w:rsidR="00082CA9" w:rsidRPr="00961840" w14:paraId="6AA247B2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ACD80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lastRenderedPageBreak/>
              <w:t>Thyroid disease without 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A8E27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Hypothyroid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C422A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thyroid ag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3107C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non-insulin glucose lowering ag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C4CF8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Uncomplicated 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61C3D3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gender</w:t>
            </w:r>
          </w:p>
        </w:tc>
      </w:tr>
      <w:tr w:rsidR="00082CA9" w:rsidRPr="00961840" w14:paraId="250B2C1C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573E5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Polysubstance use - not otherwise 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BF82C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Drug Ab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CA40C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Cannabis 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E480F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Cocaine 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F5046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Alcohol Ab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76BB1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HIV/AIDS</w:t>
            </w:r>
          </w:p>
        </w:tc>
      </w:tr>
      <w:tr w:rsidR="00082CA9" w:rsidRPr="00961840" w14:paraId="38CAE4E4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7FA99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Polysubstance use - opioid predomin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5A3EA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piod 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E03CD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Drug Ab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4A75E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substance use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57719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opioid abuse therap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6CB87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Age as of 1/1/2014</w:t>
            </w:r>
          </w:p>
        </w:tc>
      </w:tr>
      <w:tr w:rsidR="00082CA9" w:rsidRPr="00961840" w14:paraId="4F28F2C4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BD96A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Females predomin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0A87F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D0D0C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Height 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A310C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Age as of 1/1/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848DC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non-insulin glucose lowering ag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02645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Hypothyroidism</w:t>
            </w:r>
          </w:p>
        </w:tc>
      </w:tr>
      <w:tr w:rsidR="00082CA9" w:rsidRPr="00961840" w14:paraId="21AC1844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630E7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Polysubstance use - sedative predomin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EF6BE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Sedative 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CB55C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Drug Ab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65833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Amphetamine 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264D6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piod 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32416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Inpatient psychiatric visits</w:t>
            </w:r>
          </w:p>
        </w:tc>
      </w:tr>
      <w:tr w:rsidR="00082CA9" w:rsidRPr="00961840" w14:paraId="5D445317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BABFD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Metastatic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1E718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Metastatic Solid Tumo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B69EB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oncology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B5348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Non-metastatic Solid Tumo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6D530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CT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D58CC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nuclear radiology visits</w:t>
            </w:r>
          </w:p>
        </w:tc>
      </w:tr>
      <w:tr w:rsidR="00082CA9" w:rsidRPr="00961840" w14:paraId="78B01BE2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4700D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Polysubstance use - amphetamine predomin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B5C44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Amphetamine 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F89B9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Drug Ab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36323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Sedative 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F02F7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substance use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1A1FC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Cannabis Use</w:t>
            </w:r>
          </w:p>
        </w:tc>
      </w:tr>
      <w:tr w:rsidR="00082CA9" w:rsidRPr="00961840" w14:paraId="015356B2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A970E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Paralysis/spinal cord inju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1A191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Paraly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01B54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Inpatient spinal cord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555AF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neurology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4F145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phone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89D9C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Systolic BP median</w:t>
            </w:r>
          </w:p>
        </w:tc>
      </w:tr>
      <w:tr w:rsidR="00082CA9" w:rsidRPr="00961840" w14:paraId="53B64A71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1A927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Blood-loss anem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329BE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Blood Loss Anem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524AD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Deficiency Anem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D0C10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Hemoglobin 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4AE89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non-face-to-face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886BF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Gastroparesis</w:t>
            </w:r>
          </w:p>
        </w:tc>
      </w:tr>
      <w:tr w:rsidR="00082CA9" w:rsidRPr="00961840" w14:paraId="1ED8852E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2B109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Rheumatologic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E73E5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Rheumatologic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0F8EC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Lymph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A62AE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primary care phone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88B18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Metastatic Solid Tumo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D0869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Chronic Pulmonary Disease</w:t>
            </w:r>
          </w:p>
        </w:tc>
      </w:tr>
      <w:tr w:rsidR="00082CA9" w:rsidRPr="00961840" w14:paraId="3714F711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9F1CD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61840">
              <w:rPr>
                <w:rFonts w:ascii="Arial" w:eastAsia="Times New Roman" w:hAnsi="Arial" w:cs="Arial"/>
              </w:rPr>
              <w:t>Home-based c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E393D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non-face-to-face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6A50F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primary care phone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730BA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Age as of 1/1/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52837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CANscore 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474E4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primary care visits</w:t>
            </w:r>
          </w:p>
        </w:tc>
      </w:tr>
      <w:tr w:rsidR="00082CA9" w:rsidRPr="00961840" w14:paraId="72796719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70F68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Lymphoma without inpatient util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6E684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Lymph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638B5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oncology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A6107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Medicaid Benefici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92B53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 xml:space="preserve">Peptic Ulcer Diseas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FEAA3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non-face-to-face visits</w:t>
            </w:r>
          </w:p>
        </w:tc>
      </w:tr>
      <w:tr w:rsidR="00082CA9" w:rsidRPr="00961840" w14:paraId="4C629EA0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51BE6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Peptic ulcer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C1D19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 xml:space="preserve">Peptic Ulcer Diseas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51A0D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Gastropare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559FD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Blood Loss Anem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9FCA8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primary care phone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E5FEB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antiinfectives</w:t>
            </w:r>
          </w:p>
        </w:tc>
      </w:tr>
      <w:tr w:rsidR="00082CA9" w:rsidRPr="00961840" w14:paraId="0C48C405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C3B4F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Medicaid predomin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C4814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Medicaid Benefici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5DCD7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HIV/AI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5F912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antiinfectiv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126FE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Service Connected Percent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1B711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Amphetamine Use</w:t>
            </w:r>
          </w:p>
        </w:tc>
      </w:tr>
      <w:tr w:rsidR="00082CA9" w:rsidRPr="00961840" w14:paraId="06AB555E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4BA2C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HIV/AI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71955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HIV/AI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38236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Medicaid Benefici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70B29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Age as of 1/1/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410EA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race 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9C5F0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Leukocytes median</w:t>
            </w:r>
          </w:p>
        </w:tc>
      </w:tr>
      <w:tr w:rsidR="00082CA9" w:rsidRPr="00961840" w14:paraId="5E6638FA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6AE11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lastRenderedPageBreak/>
              <w:t>Post-surgical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0C7DA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# of antiinfectiv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FAB78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surgery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1FA0E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primary care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2AE4D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Outpatient primary care phone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570D3" w14:textId="77777777" w:rsidR="00082CA9" w:rsidRPr="00961840" w:rsidRDefault="00082CA9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61840">
              <w:rPr>
                <w:rFonts w:ascii="Arial" w:eastAsia="Times New Roman" w:hAnsi="Arial" w:cs="Arial"/>
                <w:color w:val="000000"/>
              </w:rPr>
              <w:t>Rheumatologic Disease</w:t>
            </w:r>
          </w:p>
        </w:tc>
      </w:tr>
    </w:tbl>
    <w:p w14:paraId="12A4B600" w14:textId="77777777" w:rsidR="00082CA9" w:rsidRPr="002927D6" w:rsidRDefault="00082CA9" w:rsidP="00082CA9">
      <w:pPr>
        <w:rPr>
          <w:rFonts w:ascii="Arial" w:hAnsi="Arial" w:cs="Arial"/>
        </w:rPr>
      </w:pPr>
    </w:p>
    <w:p w14:paraId="53E6D60C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CA9"/>
    <w:rsid w:val="00082CA9"/>
    <w:rsid w:val="00113F1F"/>
    <w:rsid w:val="004E5EB2"/>
    <w:rsid w:val="005F546B"/>
    <w:rsid w:val="00800570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352FF"/>
  <w15:chartTrackingRefBased/>
  <w15:docId w15:val="{DD01737E-7BD6-43F0-A6B4-FA5AE7071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7</Words>
  <Characters>3521</Characters>
  <Application>Microsoft Office Word</Application>
  <DocSecurity>0</DocSecurity>
  <Lines>29</Lines>
  <Paragraphs>8</Paragraphs>
  <ScaleCrop>false</ScaleCrop>
  <Company/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7</cp:lastModifiedBy>
  <cp:revision>2</cp:revision>
  <dcterms:created xsi:type="dcterms:W3CDTF">2021-02-09T09:04:00Z</dcterms:created>
  <dcterms:modified xsi:type="dcterms:W3CDTF">2021-02-10T17:20:00Z</dcterms:modified>
</cp:coreProperties>
</file>